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F6E" w:rsidRPr="00C245CD" w:rsidRDefault="00806F6E" w:rsidP="00806F6E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Additional file </w:t>
      </w:r>
      <w:r w:rsidR="00121AC1">
        <w:rPr>
          <w:rFonts w:ascii="Times New Roman" w:eastAsia="Times New Roman" w:hAnsi="Times New Roman" w:cs="Times New Roman"/>
          <w:b/>
          <w:bCs/>
          <w:sz w:val="15"/>
          <w:szCs w:val="15"/>
        </w:rPr>
        <w:t>4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– Studies on adults showing significant differences in Ang-1 and Ang-2 levels </w:t>
      </w:r>
      <w:r w:rsidRPr="00C245CD">
        <w:rPr>
          <w:rFonts w:ascii="Times New Roman" w:eastAsia="Times New Roman" w:hAnsi="Times New Roman" w:cs="Times New Roman"/>
          <w:b/>
          <w:bCs/>
          <w:iCs/>
          <w:sz w:val="15"/>
          <w:szCs w:val="15"/>
        </w:rPr>
        <w:t>in</w:t>
      </w:r>
      <w:r w:rsidRPr="00C245CD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Plasmodium falciparum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and</w:t>
      </w:r>
      <w:r w:rsidRPr="00C245CD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Plasmodium vivax </w:t>
      </w:r>
      <w:r w:rsidRPr="00C245CD">
        <w:rPr>
          <w:rFonts w:ascii="Times New Roman" w:eastAsia="Times New Roman" w:hAnsi="Times New Roman" w:cs="Times New Roman"/>
          <w:b/>
          <w:bCs/>
          <w:iCs/>
          <w:sz w:val="15"/>
          <w:szCs w:val="15"/>
        </w:rPr>
        <w:t>infection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.</w:t>
      </w:r>
    </w:p>
    <w:p w:rsidR="00806F6E" w:rsidRPr="00C245CD" w:rsidRDefault="00806F6E" w:rsidP="00806F6E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tbl>
      <w:tblPr>
        <w:tblpPr w:leftFromText="180" w:rightFromText="180" w:vertAnchor="text" w:horzAnchor="margin" w:tblpXSpec="center" w:tblpY="56"/>
        <w:tblW w:w="15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5"/>
        <w:gridCol w:w="1417"/>
        <w:gridCol w:w="2184"/>
        <w:gridCol w:w="3771"/>
        <w:gridCol w:w="3897"/>
        <w:gridCol w:w="3252"/>
      </w:tblGrid>
      <w:tr w:rsidR="00F349FC" w:rsidRPr="00C245CD" w:rsidTr="004F39C6">
        <w:trPr>
          <w:trHeight w:val="260"/>
        </w:trPr>
        <w:tc>
          <w:tcPr>
            <w:tcW w:w="605" w:type="dxa"/>
            <w:shd w:val="clear" w:color="auto" w:fill="FFFFFF" w:themeFill="background1"/>
          </w:tcPr>
          <w:p w:rsidR="00F349FC" w:rsidRPr="00C245CD" w:rsidRDefault="00F349FC" w:rsidP="00806F6E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References</w:t>
            </w:r>
          </w:p>
        </w:tc>
        <w:tc>
          <w:tcPr>
            <w:tcW w:w="2184" w:type="dxa"/>
            <w:shd w:val="clear" w:color="auto" w:fill="FFFFFF" w:themeFill="background1"/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opulation, N</w:t>
            </w:r>
          </w:p>
          <w:p w:rsidR="001E1EDB" w:rsidRPr="00C245CD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245CD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Study type</w:t>
            </w:r>
          </w:p>
          <w:p w:rsidR="00F349FC" w:rsidRPr="00C245CD" w:rsidRDefault="001E1EDB" w:rsidP="001E1EDB">
            <w:pPr>
              <w:spacing w:after="0" w:line="240" w:lineRule="auto"/>
              <w:rPr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 xml:space="preserve">Age </w:t>
            </w:r>
            <w:r w:rsidR="00F56DA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in years</w:t>
            </w:r>
            <w:bookmarkStart w:id="0" w:name="_GoBack"/>
            <w:bookmarkEnd w:id="0"/>
          </w:p>
        </w:tc>
        <w:tc>
          <w:tcPr>
            <w:tcW w:w="3771" w:type="dxa"/>
            <w:shd w:val="clear" w:color="auto" w:fill="FFFFFF" w:themeFill="background1"/>
          </w:tcPr>
          <w:p w:rsidR="00F349FC" w:rsidRPr="00B0182A" w:rsidRDefault="00F349FC" w:rsidP="00806F6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0182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ng-1 (ng/ml)</w:t>
            </w:r>
          </w:p>
        </w:tc>
        <w:tc>
          <w:tcPr>
            <w:tcW w:w="3897" w:type="dxa"/>
            <w:shd w:val="clear" w:color="auto" w:fill="FFFFFF" w:themeFill="background1"/>
          </w:tcPr>
          <w:p w:rsidR="00F349FC" w:rsidRPr="00C245CD" w:rsidRDefault="00F349FC" w:rsidP="00806F6E">
            <w:pPr>
              <w:rPr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ng-2 (ng/ml)</w:t>
            </w:r>
          </w:p>
        </w:tc>
        <w:tc>
          <w:tcPr>
            <w:tcW w:w="3252" w:type="dxa"/>
            <w:shd w:val="clear" w:color="auto" w:fill="FFFFFF" w:themeFill="background1"/>
          </w:tcPr>
          <w:p w:rsidR="00F349FC" w:rsidRPr="00C245CD" w:rsidRDefault="00F349FC" w:rsidP="00806F6E">
            <w:pPr>
              <w:rPr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ng2/Ang1 ratio</w:t>
            </w:r>
          </w:p>
        </w:tc>
      </w:tr>
      <w:tr w:rsidR="00F349FC" w:rsidRPr="00C245CD" w:rsidTr="004F39C6">
        <w:trPr>
          <w:trHeight w:val="585"/>
        </w:trPr>
        <w:tc>
          <w:tcPr>
            <w:tcW w:w="605" w:type="dxa"/>
            <w:vMerge w:val="restart"/>
            <w:tcBorders>
              <w:top w:val="single" w:sz="8" w:space="0" w:color="000000" w:themeColor="text1"/>
            </w:tcBorders>
          </w:tcPr>
          <w:p w:rsidR="00F349FC" w:rsidRPr="00C245CD" w:rsidRDefault="00F349FC" w:rsidP="008F1690">
            <w:pPr>
              <w:spacing w:after="0" w:line="240" w:lineRule="auto"/>
              <w:jc w:val="both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f.</w:t>
            </w:r>
          </w:p>
          <w:p w:rsidR="00F349FC" w:rsidRPr="00C245CD" w:rsidRDefault="00F349FC" w:rsidP="00806F6E">
            <w:pPr>
              <w:rPr>
                <w:sz w:val="15"/>
                <w:szCs w:val="15"/>
              </w:rPr>
            </w:pPr>
          </w:p>
          <w:p w:rsidR="00F349FC" w:rsidRPr="00C245CD" w:rsidRDefault="00F349FC" w:rsidP="00806F6E">
            <w:pPr>
              <w:rPr>
                <w:sz w:val="15"/>
                <w:szCs w:val="15"/>
              </w:rPr>
            </w:pPr>
          </w:p>
          <w:p w:rsidR="00F349FC" w:rsidRPr="00C245CD" w:rsidRDefault="00F349FC" w:rsidP="00806F6E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Yeo et al. (2008, 2010</w:t>
            </w:r>
            <w:r w:rsidR="004A78A8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ref. 35)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) </w:t>
            </w:r>
          </w:p>
        </w:tc>
        <w:tc>
          <w:tcPr>
            <w:tcW w:w="218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donesia, N=146</w:t>
            </w:r>
          </w:p>
          <w:p w:rsidR="00F349FC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cohort study</w:t>
            </w:r>
          </w:p>
          <w:p w:rsidR="004F39C6" w:rsidRPr="00C245CD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F39C6" w:rsidRDefault="00F349FC" w:rsidP="004F39C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HC: </w:t>
            </w:r>
            <w:r w:rsidRPr="00C245CD">
              <w:rPr>
                <w:rFonts w:ascii="Times New Roman" w:hAnsi="Times New Roman" w:cs="Times New Roman"/>
                <w:sz w:val="15"/>
                <w:szCs w:val="15"/>
              </w:rPr>
              <w:t>25 (18–44)</w:t>
            </w:r>
            <w:r w:rsidR="004F39C6" w:rsidRPr="00C245CD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:rsidR="004F39C6" w:rsidRDefault="00F349FC" w:rsidP="004F39C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MSM: </w:t>
            </w:r>
            <w:r w:rsidRPr="00C245CD">
              <w:rPr>
                <w:rFonts w:ascii="Times New Roman" w:hAnsi="Times New Roman" w:cs="Times New Roman"/>
                <w:sz w:val="15"/>
                <w:szCs w:val="15"/>
              </w:rPr>
              <w:t>28 (18–56)</w:t>
            </w:r>
            <w:r w:rsidR="004F39C6" w:rsidRPr="00C245CD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:rsidR="00F349FC" w:rsidRDefault="00F349FC" w:rsidP="004F39C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SM: </w:t>
            </w:r>
            <w:r w:rsidRPr="00C245CD">
              <w:rPr>
                <w:rFonts w:ascii="Times New Roman" w:hAnsi="Times New Roman" w:cs="Times New Roman"/>
                <w:sz w:val="15"/>
                <w:szCs w:val="15"/>
              </w:rPr>
              <w:t>29 (18–56)**</w:t>
            </w:r>
          </w:p>
          <w:p w:rsidR="001335A8" w:rsidRPr="00C245CD" w:rsidRDefault="001335A8" w:rsidP="004F39C6">
            <w:pPr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349FC" w:rsidRPr="00B0182A" w:rsidRDefault="00B0182A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0182A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  <w:p w:rsidR="00F349FC" w:rsidRPr="00B0182A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9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HC</w:t>
            </w:r>
            <w:r w:rsidR="004F39C6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 xml:space="preserve"> (2.3) &lt; MSM (5.3) &lt; SM (15.0)*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SM S &lt; SM NS (admission levels)</w:t>
            </w:r>
          </w:p>
          <w:p w:rsidR="00F349FC" w:rsidRPr="00C245CD" w:rsidRDefault="00F1071A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Decrease in SM S (2.</w:t>
            </w:r>
            <w:r w:rsidR="00F349FC" w:rsidRPr="00C245CD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 xml:space="preserve">7 ng/ml/24h) during treatment but not in SM 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S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5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</w:tr>
      <w:tr w:rsidR="008F1690" w:rsidRPr="00C245CD" w:rsidTr="004F39C6">
        <w:trPr>
          <w:trHeight w:val="986"/>
        </w:trPr>
        <w:tc>
          <w:tcPr>
            <w:tcW w:w="605" w:type="dxa"/>
            <w:vMerge/>
          </w:tcPr>
          <w:p w:rsidR="008F1690" w:rsidRPr="00C245CD" w:rsidRDefault="008F1690" w:rsidP="00806F6E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F1690" w:rsidRPr="00C245CD" w:rsidRDefault="008F1690" w:rsidP="008F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F50E62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Lovegrove</w:t>
            </w:r>
            <w:proofErr w:type="spellEnd"/>
            <w:r w:rsidRPr="00F50E62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09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8F1690" w:rsidRPr="00F50E62" w:rsidRDefault="008F1690" w:rsidP="008F1690">
            <w:pPr>
              <w:spacing w:after="0" w:line="240" w:lineRule="auto"/>
              <w:rPr>
                <w:sz w:val="15"/>
                <w:szCs w:val="15"/>
              </w:rPr>
            </w:pPr>
            <w:r w:rsidRPr="00F50E62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Thailand, N=60</w:t>
            </w:r>
          </w:p>
          <w:p w:rsidR="008F1690" w:rsidRDefault="008F1690" w:rsidP="008F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F169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cohort study</w:t>
            </w:r>
          </w:p>
          <w:p w:rsidR="004F39C6" w:rsidRPr="008F1690" w:rsidRDefault="004F39C6" w:rsidP="008F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F39C6" w:rsidRDefault="008F1690" w:rsidP="008F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F169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: 32 (25-48)</w:t>
            </w:r>
            <w:r w:rsidR="004F39C6" w:rsidRPr="008F169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4F39C6" w:rsidRDefault="008F1690" w:rsidP="008F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F169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: 22 (14–63</w:t>
            </w:r>
            <w:r w:rsidR="004F39C6" w:rsidRPr="008F169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8F1690" w:rsidRPr="00F50E62" w:rsidRDefault="008F1690" w:rsidP="008F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F169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: 25 (17–50)*</w:t>
            </w:r>
            <w:r w:rsidRPr="006135F7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  <w:p w:rsidR="008F1690" w:rsidRPr="00C245CD" w:rsidRDefault="008F1690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8F1690" w:rsidRPr="00B0182A" w:rsidRDefault="008F1690" w:rsidP="006D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B0182A">
              <w:rPr>
                <w:rFonts w:ascii="Times New Roman" w:eastAsia="Nova Mono" w:hAnsi="Times New Roman" w:cs="Times New Roman"/>
                <w:color w:val="auto"/>
                <w:sz w:val="15"/>
                <w:szCs w:val="15"/>
              </w:rPr>
              <w:t>HC (378) &gt; UM (82.25) &gt; CM (3.51)</w:t>
            </w:r>
            <w:r w:rsidR="004B00A4" w:rsidRPr="00B0182A">
              <w:rPr>
                <w:rFonts w:ascii="Times New Roman" w:eastAsia="Nova Mono" w:hAnsi="Times New Roman" w:cs="Times New Roman"/>
                <w:color w:val="auto"/>
                <w:sz w:val="15"/>
                <w:szCs w:val="15"/>
              </w:rPr>
              <w:t>*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</w:tcPr>
          <w:p w:rsidR="008F1690" w:rsidRPr="00F50E62" w:rsidRDefault="008F1690" w:rsidP="008F1690">
            <w:pPr>
              <w:spacing w:after="0" w:line="240" w:lineRule="auto"/>
              <w:rPr>
                <w:sz w:val="15"/>
                <w:szCs w:val="15"/>
              </w:rPr>
            </w:pPr>
            <w:r w:rsidRPr="00F50E62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HC (0.0089) &lt; UM (1.84) &lt; CM (6.19)</w:t>
            </w:r>
            <w:r w:rsidR="004B00A4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*</w:t>
            </w:r>
          </w:p>
          <w:p w:rsidR="008F1690" w:rsidRPr="00C245CD" w:rsidRDefault="008F1690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8F1690" w:rsidRPr="00C245CD" w:rsidRDefault="008F1690" w:rsidP="00806F6E">
            <w:pPr>
              <w:spacing w:after="0" w:line="240" w:lineRule="auto"/>
              <w:contextualSpacing/>
              <w:rPr>
                <w:sz w:val="15"/>
                <w:szCs w:val="15"/>
              </w:rPr>
            </w:pPr>
            <w:r w:rsidRPr="00F50E62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HC (3*10</w:t>
            </w:r>
            <w:r w:rsidRPr="00F50E62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  <w:vertAlign w:val="superscript"/>
              </w:rPr>
              <w:t>-5</w:t>
            </w:r>
            <w:r w:rsidRPr="00F50E62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) &lt; UM (0.017) &lt; CM (3.47)</w:t>
            </w:r>
            <w:r w:rsidR="004B00A4">
              <w:rPr>
                <w:rFonts w:ascii="Times New Roman,Nova Mono" w:eastAsia="Times New Roman,Nova Mono" w:hAnsi="Times New Roman,Nova Mono" w:cs="Times New Roman,Nova Mono"/>
                <w:color w:val="auto"/>
                <w:sz w:val="15"/>
                <w:szCs w:val="15"/>
              </w:rPr>
              <w:t>*</w:t>
            </w:r>
          </w:p>
        </w:tc>
      </w:tr>
      <w:tr w:rsidR="00F349FC" w:rsidRPr="00C245CD" w:rsidTr="004F39C6">
        <w:tc>
          <w:tcPr>
            <w:tcW w:w="605" w:type="dxa"/>
            <w:vMerge/>
          </w:tcPr>
          <w:p w:rsidR="00F349FC" w:rsidRPr="00C245CD" w:rsidRDefault="00F349FC" w:rsidP="00806F6E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9FC" w:rsidRPr="00C245CD" w:rsidRDefault="000449D9" w:rsidP="0004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apansi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l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</w:t>
            </w:r>
            <w:proofErr w:type="spellEnd"/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13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Vietnam,</w:t>
            </w:r>
            <w:r w:rsidR="00C245CD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N=63 SM, 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CM patients, 23 were used for </w:t>
            </w:r>
            <w:proofErr w:type="spellStart"/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utopsia</w:t>
            </w:r>
            <w:proofErr w:type="spellEnd"/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K, N=18 autopsy controls</w:t>
            </w:r>
          </w:p>
          <w:p w:rsidR="00F349FC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etrospective case-control study</w:t>
            </w:r>
          </w:p>
          <w:p w:rsidR="004F39C6" w:rsidRPr="00C245CD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F39C6" w:rsidRDefault="00C245CD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ontrols: 58.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 (36-74</w:t>
            </w: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4F39C6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)*</w:t>
            </w:r>
          </w:p>
          <w:p w:rsidR="00F349FC" w:rsidRPr="00C245CD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ses: 32 (26-43)</w:t>
            </w:r>
            <w:r w:rsidR="006D065B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F349FC" w:rsidRPr="00B0182A" w:rsidRDefault="00F349FC" w:rsidP="006D065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Lower incidence of high expression in neurons/</w:t>
            </w:r>
            <w:proofErr w:type="spellStart"/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stroglial</w:t>
            </w:r>
            <w:proofErr w:type="spellEnd"/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cells in non-malaria</w:t>
            </w:r>
            <w:r w:rsidR="006D065B"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vs</w:t>
            </w:r>
            <w:r w:rsidR="006D065B"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M and CM, not in vessels.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Lower incidence of high expression in neurons and lower expression in </w:t>
            </w:r>
            <w:proofErr w:type="spellStart"/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stroglial</w:t>
            </w:r>
            <w:proofErr w:type="spellEnd"/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cells in non-malaria</w:t>
            </w:r>
            <w:r w:rsidR="006D065B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vs SM and CM.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F349FC" w:rsidRPr="00C245CD" w:rsidRDefault="00DB1E47" w:rsidP="00DB1E47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 (1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) &lt; NS (28)</w:t>
            </w:r>
            <w:r w:rsidR="009C1A2B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contextualSpacing/>
              <w:rPr>
                <w:sz w:val="15"/>
                <w:szCs w:val="15"/>
              </w:rPr>
            </w:pPr>
          </w:p>
          <w:p w:rsidR="00F349FC" w:rsidRPr="00C245CD" w:rsidRDefault="00F349FC" w:rsidP="00806F6E">
            <w:pPr>
              <w:spacing w:after="0" w:line="240" w:lineRule="auto"/>
              <w:contextualSpacing/>
              <w:rPr>
                <w:sz w:val="15"/>
                <w:szCs w:val="15"/>
              </w:rPr>
            </w:pPr>
          </w:p>
          <w:p w:rsidR="00F349FC" w:rsidRPr="00C245CD" w:rsidRDefault="00F349FC" w:rsidP="00806F6E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</w:p>
          <w:p w:rsidR="00F349FC" w:rsidRPr="00C245CD" w:rsidRDefault="00F349FC" w:rsidP="00806F6E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</w:p>
          <w:p w:rsidR="00F349FC" w:rsidRPr="00C245CD" w:rsidRDefault="00F349FC" w:rsidP="00806F6E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 (30.6) &lt; NS (42.5)</w:t>
            </w:r>
            <w:r w:rsidR="009C1A2B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</w:tr>
      <w:tr w:rsidR="00F349FC" w:rsidRPr="00C245CD" w:rsidTr="004F39C6">
        <w:tc>
          <w:tcPr>
            <w:tcW w:w="605" w:type="dxa"/>
            <w:vMerge/>
            <w:tcBorders>
              <w:bottom w:val="single" w:sz="8" w:space="0" w:color="000000"/>
            </w:tcBorders>
          </w:tcPr>
          <w:p w:rsidR="00F349FC" w:rsidRPr="00C245CD" w:rsidRDefault="00F349FC" w:rsidP="00806F6E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anson et al. (2015)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angladesh, India, N=142</w:t>
            </w:r>
          </w:p>
          <w:p w:rsidR="00F349FC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observational study</w:t>
            </w:r>
          </w:p>
          <w:p w:rsidR="004F39C6" w:rsidRPr="00C245CD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F349FC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hAnsi="Times New Roman" w:cs="Times New Roman"/>
                <w:sz w:val="15"/>
                <w:szCs w:val="15"/>
              </w:rPr>
              <w:t>35 (25–45)</w:t>
            </w:r>
            <w:r w:rsidR="009C1A2B" w:rsidRPr="00C245CD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:rsidR="001335A8" w:rsidRPr="00C245CD" w:rsidRDefault="001335A8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F349FC" w:rsidRPr="00B0182A" w:rsidRDefault="00B0182A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0182A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 (1.6) &lt; SM (19.1)</w:t>
            </w:r>
            <w:r w:rsidR="009C1A2B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 (14.9) &lt; NS (21.9)</w:t>
            </w:r>
            <w:r w:rsidR="009C1A2B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omatose patients &lt; not comatose patients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252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</w:tr>
      <w:tr w:rsidR="00F349FC" w:rsidRPr="00C245CD" w:rsidTr="004F39C6">
        <w:trPr>
          <w:trHeight w:val="225"/>
        </w:trPr>
        <w:tc>
          <w:tcPr>
            <w:tcW w:w="605" w:type="dxa"/>
          </w:tcPr>
          <w:p w:rsidR="00F349FC" w:rsidRPr="00C245CD" w:rsidRDefault="00F349FC" w:rsidP="00806F6E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v</w:t>
            </w:r>
            <w:proofErr w:type="spellEnd"/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.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/</w:t>
            </w:r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Yeo et al. (2010)</w:t>
            </w:r>
            <w:r w:rsidR="004A78A8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ref. 48)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donesia, N=143</w:t>
            </w:r>
          </w:p>
          <w:p w:rsidR="00F349FC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observational study</w:t>
            </w:r>
          </w:p>
          <w:p w:rsidR="004F39C6" w:rsidRPr="00C245CD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F39C6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: 25 (18–44)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*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f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28 (18–56)</w:t>
            </w:r>
            <w:r w:rsidR="004F39C6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*</w:t>
            </w:r>
          </w:p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C245CD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v</w:t>
            </w:r>
            <w:proofErr w:type="spellEnd"/>
            <w:r w:rsidRPr="00C245CD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.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23 (18–35)</w:t>
            </w:r>
            <w:r w:rsidR="007E5CED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*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771" w:type="dxa"/>
            <w:tcBorders>
              <w:bottom w:val="single" w:sz="4" w:space="0" w:color="auto"/>
            </w:tcBorders>
          </w:tcPr>
          <w:p w:rsidR="00F349FC" w:rsidRPr="00B0182A" w:rsidRDefault="00B0182A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0182A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iCs/>
                <w:color w:val="auto"/>
                <w:sz w:val="15"/>
                <w:szCs w:val="15"/>
              </w:rPr>
              <w:t>HC (2.3)</w:t>
            </w:r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&lt;</w:t>
            </w:r>
            <w:r w:rsidRPr="00C245CD">
              <w:rPr>
                <w:rFonts w:ascii="Times New Roman" w:eastAsia="Times New Roman" w:hAnsi="Times New Roman" w:cs="Times New Roman"/>
                <w:iCs/>
                <w:color w:val="auto"/>
                <w:sz w:val="15"/>
                <w:szCs w:val="15"/>
              </w:rPr>
              <w:t xml:space="preserve">uncomplicated </w:t>
            </w:r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Pf. 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5.3)</w:t>
            </w:r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&lt; </w:t>
            </w:r>
            <w:r w:rsidRPr="00C245CD">
              <w:rPr>
                <w:rFonts w:ascii="Times New Roman" w:eastAsia="Times New Roman" w:hAnsi="Times New Roman" w:cs="Times New Roman"/>
                <w:iCs/>
                <w:color w:val="auto"/>
                <w:sz w:val="15"/>
                <w:szCs w:val="15"/>
              </w:rPr>
              <w:t xml:space="preserve">uncomplicated </w:t>
            </w:r>
            <w:proofErr w:type="spellStart"/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v</w:t>
            </w:r>
            <w:proofErr w:type="spellEnd"/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.</w:t>
            </w: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7)</w:t>
            </w:r>
            <w:r w:rsidR="007E5CED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</w:tc>
        <w:tc>
          <w:tcPr>
            <w:tcW w:w="3252" w:type="dxa"/>
            <w:tcBorders>
              <w:bottom w:val="single" w:sz="4" w:space="0" w:color="auto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</w:p>
        </w:tc>
      </w:tr>
      <w:tr w:rsidR="00F349FC" w:rsidRPr="00C245CD" w:rsidTr="004F39C6">
        <w:trPr>
          <w:trHeight w:val="260"/>
        </w:trPr>
        <w:tc>
          <w:tcPr>
            <w:tcW w:w="60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rPr>
                <w:sz w:val="15"/>
                <w:szCs w:val="15"/>
              </w:rPr>
            </w:pPr>
            <w:proofErr w:type="spellStart"/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v</w:t>
            </w:r>
            <w:proofErr w:type="spellEnd"/>
            <w:r w:rsidRPr="00C245CD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Gomes et al. (2015)</w:t>
            </w:r>
          </w:p>
        </w:tc>
        <w:tc>
          <w:tcPr>
            <w:tcW w:w="2184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razil, N=80</w:t>
            </w:r>
          </w:p>
          <w:p w:rsidR="00F349FC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etrospective case-control study</w:t>
            </w:r>
          </w:p>
          <w:p w:rsidR="004F39C6" w:rsidRPr="00C245CD" w:rsidRDefault="004F39C6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F39C6" w:rsidRDefault="00F349FC" w:rsidP="00806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ase: 3</w:t>
            </w:r>
            <w:r w:rsidR="00865803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</w:t>
            </w:r>
            <w:r w:rsidR="004F39C6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5 (25-55)</w:t>
            </w:r>
            <w:r w:rsidR="004F39C6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4F39C6" w:rsidP="001335A8">
            <w:pPr>
              <w:spacing w:after="0" w:line="240" w:lineRule="auto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</w:t>
            </w:r>
            <w:r w:rsidR="00F349FC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ontrol 39 (28-49)</w:t>
            </w:r>
            <w:r w:rsidR="00C245CD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</w:tc>
        <w:tc>
          <w:tcPr>
            <w:tcW w:w="3771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349FC" w:rsidRPr="00B0182A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n-severe (19.9) &gt; severe (12)</w:t>
            </w:r>
            <w:r w:rsidR="00C245CD"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B0182A" w:rsidRDefault="00F349FC" w:rsidP="00806F6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0182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Normal platelet count &gt; thrombocytopenia </w:t>
            </w:r>
          </w:p>
        </w:tc>
        <w:tc>
          <w:tcPr>
            <w:tcW w:w="389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n-severe (5.9) &lt; severe (8.2)</w:t>
            </w:r>
            <w:r w:rsidR="00C245CD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rmal platelet count &lt; thrombocytopenia</w:t>
            </w:r>
          </w:p>
        </w:tc>
        <w:tc>
          <w:tcPr>
            <w:tcW w:w="3252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n-severe (0.3) &lt; severe (0.8)</w:t>
            </w:r>
            <w:r w:rsidR="00C245CD"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F349FC" w:rsidRPr="00C245CD" w:rsidRDefault="00F349FC" w:rsidP="00806F6E">
            <w:pPr>
              <w:spacing w:after="0" w:line="240" w:lineRule="auto"/>
              <w:rPr>
                <w:sz w:val="15"/>
                <w:szCs w:val="15"/>
              </w:rPr>
            </w:pPr>
            <w:r w:rsidRPr="00C245CD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rmal platelet count &lt; thrombocytopenia</w:t>
            </w:r>
          </w:p>
        </w:tc>
      </w:tr>
    </w:tbl>
    <w:p w:rsidR="00806F6E" w:rsidRPr="00C245CD" w:rsidRDefault="00806F6E" w:rsidP="00806F6E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p w:rsidR="00806F6E" w:rsidRPr="00C245CD" w:rsidRDefault="00806F6E" w:rsidP="00806F6E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15"/>
          <w:szCs w:val="15"/>
        </w:rPr>
      </w:pP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CM,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 cer</w:t>
      </w:r>
      <w:r w:rsidR="00C245CD" w:rsidRPr="00C245CD">
        <w:rPr>
          <w:rFonts w:ascii="Times New Roman" w:eastAsia="Times New Roman" w:hAnsi="Times New Roman" w:cs="Times New Roman"/>
          <w:sz w:val="15"/>
          <w:szCs w:val="15"/>
        </w:rPr>
        <w:t xml:space="preserve">ebral malaria (WHO definition); 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HC</w:t>
      </w:r>
      <w:r w:rsidR="00C245CD" w:rsidRPr="00C245CD">
        <w:rPr>
          <w:rFonts w:ascii="Times New Roman" w:eastAsia="Times New Roman" w:hAnsi="Times New Roman" w:cs="Times New Roman"/>
          <w:sz w:val="15"/>
          <w:szCs w:val="15"/>
        </w:rPr>
        <w:t xml:space="preserve">, healthy control; 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MSM</w:t>
      </w:r>
      <w:r w:rsidRPr="00C245CD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 moderate severe malaria, defined as fever within the preceding 48 h, with </w:t>
      </w:r>
      <w:r w:rsidR="00EC12E9">
        <w:rPr>
          <w:rFonts w:ascii="Times New Roman" w:eastAsia="Times New Roman" w:hAnsi="Times New Roman" w:cs="Times New Roman"/>
          <w:sz w:val="15"/>
          <w:szCs w:val="15"/>
        </w:rPr>
        <w:t>&gt;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1,000 asexual </w:t>
      </w:r>
      <w:r w:rsidRPr="00C245CD">
        <w:rPr>
          <w:rFonts w:ascii="Times New Roman" w:eastAsia="Times New Roman" w:hAnsi="Times New Roman" w:cs="Times New Roman"/>
          <w:i/>
          <w:iCs/>
          <w:sz w:val="15"/>
          <w:szCs w:val="15"/>
        </w:rPr>
        <w:t>P. falciparum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 parasites/L, with no WHO warning signs or criteria for SM; 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NS</w:t>
      </w:r>
      <w:r w:rsidRPr="00C245CD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>non-survivors;</w:t>
      </w:r>
      <w:r w:rsidRPr="00C245CD">
        <w:rPr>
          <w:rFonts w:ascii="Times New Roman" w:eastAsia="Times New Roman" w:hAnsi="Times New Roman" w:cs="Times New Roman"/>
          <w:i/>
          <w:iCs/>
          <w:sz w:val="15"/>
          <w:szCs w:val="15"/>
        </w:rPr>
        <w:t xml:space="preserve"> </w:t>
      </w:r>
      <w:r w:rsidRPr="00C245CD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>Pf.</w:t>
      </w:r>
      <w:r w:rsidRPr="00C245CD">
        <w:rPr>
          <w:rFonts w:ascii="Times New Roman" w:eastAsia="Times New Roman" w:hAnsi="Times New Roman" w:cs="Times New Roman"/>
          <w:bCs/>
          <w:iCs/>
          <w:sz w:val="15"/>
          <w:szCs w:val="15"/>
        </w:rPr>
        <w:t>,</w:t>
      </w:r>
      <w:r w:rsidRPr="00C245CD">
        <w:rPr>
          <w:rFonts w:ascii="Times New Roman" w:eastAsia="Times New Roman" w:hAnsi="Times New Roman" w:cs="Times New Roman"/>
          <w:i/>
          <w:iCs/>
          <w:sz w:val="15"/>
          <w:szCs w:val="15"/>
        </w:rPr>
        <w:t xml:space="preserve"> Plasmodium falciparum; </w:t>
      </w:r>
      <w:proofErr w:type="spellStart"/>
      <w:r w:rsidRPr="00C245CD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>Pv</w:t>
      </w:r>
      <w:proofErr w:type="spellEnd"/>
      <w:r w:rsidRPr="00C245CD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>.</w:t>
      </w:r>
      <w:r w:rsidRPr="00C245CD">
        <w:rPr>
          <w:rFonts w:ascii="Times New Roman" w:eastAsia="Times New Roman" w:hAnsi="Times New Roman" w:cs="Times New Roman"/>
          <w:bCs/>
          <w:iCs/>
          <w:sz w:val="15"/>
          <w:szCs w:val="15"/>
        </w:rPr>
        <w:t>,</w:t>
      </w:r>
      <w:r w:rsidRPr="00C245CD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</w:t>
      </w:r>
      <w:r w:rsidRPr="00C245CD">
        <w:rPr>
          <w:rFonts w:ascii="Times New Roman" w:eastAsia="Times New Roman" w:hAnsi="Times New Roman" w:cs="Times New Roman"/>
          <w:i/>
          <w:iCs/>
          <w:sz w:val="15"/>
          <w:szCs w:val="15"/>
        </w:rPr>
        <w:t>Plasmodium vivax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; 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S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, survivors, 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SM</w:t>
      </w:r>
      <w:r w:rsidRPr="00C245CD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severe malaria; 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>UM</w:t>
      </w:r>
      <w:r w:rsidRPr="00C245CD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Pr="00C245CD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>uncomplicated malaria.</w:t>
      </w:r>
    </w:p>
    <w:p w:rsidR="00806F6E" w:rsidRDefault="00F349FC" w:rsidP="00806F6E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15"/>
          <w:szCs w:val="15"/>
        </w:rPr>
      </w:pP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*Median </w:t>
      </w:r>
      <w:r w:rsidR="009C1A2B" w:rsidRPr="00C245CD">
        <w:rPr>
          <w:rFonts w:ascii="Times New Roman" w:eastAsia="Times New Roman" w:hAnsi="Times New Roman" w:cs="Times New Roman"/>
          <w:sz w:val="15"/>
          <w:szCs w:val="15"/>
        </w:rPr>
        <w:t>(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>IQR</w:t>
      </w:r>
      <w:r w:rsidR="009C1A2B" w:rsidRPr="00C245CD">
        <w:rPr>
          <w:rFonts w:ascii="Times New Roman" w:eastAsia="Times New Roman" w:hAnsi="Times New Roman" w:cs="Times New Roman"/>
          <w:sz w:val="15"/>
          <w:szCs w:val="15"/>
        </w:rPr>
        <w:t>)</w:t>
      </w:r>
      <w:r w:rsidR="001335A8">
        <w:rPr>
          <w:rFonts w:ascii="Times New Roman" w:eastAsia="Times New Roman" w:hAnsi="Times New Roman" w:cs="Times New Roman"/>
          <w:sz w:val="15"/>
          <w:szCs w:val="15"/>
        </w:rPr>
        <w:t>, **Mean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r w:rsidR="009C1A2B" w:rsidRPr="00C245CD">
        <w:rPr>
          <w:rFonts w:ascii="Times New Roman" w:eastAsia="Times New Roman" w:hAnsi="Times New Roman" w:cs="Times New Roman"/>
          <w:sz w:val="15"/>
          <w:szCs w:val="15"/>
        </w:rPr>
        <w:t>(</w:t>
      </w:r>
      <w:r w:rsidRPr="00C245CD">
        <w:rPr>
          <w:rFonts w:ascii="Times New Roman" w:eastAsia="Times New Roman" w:hAnsi="Times New Roman" w:cs="Times New Roman"/>
          <w:sz w:val="15"/>
          <w:szCs w:val="15"/>
        </w:rPr>
        <w:t>range</w:t>
      </w:r>
      <w:r w:rsidR="009C1A2B" w:rsidRPr="00C245CD">
        <w:rPr>
          <w:rFonts w:ascii="Times New Roman" w:eastAsia="Times New Roman" w:hAnsi="Times New Roman" w:cs="Times New Roman"/>
          <w:sz w:val="15"/>
          <w:szCs w:val="15"/>
        </w:rPr>
        <w:t>)</w:t>
      </w:r>
    </w:p>
    <w:sectPr w:rsidR="00806F6E" w:rsidSect="00806F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Nova Mono">
    <w:altName w:val="Times New Roman"/>
    <w:panose1 w:val="00000000000000000000"/>
    <w:charset w:val="00"/>
    <w:family w:val="roman"/>
    <w:notTrueType/>
    <w:pitch w:val="default"/>
  </w:font>
  <w:font w:name="Nova Mon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F6E"/>
    <w:rsid w:val="000449D9"/>
    <w:rsid w:val="00121AC1"/>
    <w:rsid w:val="001335A8"/>
    <w:rsid w:val="001E1EDB"/>
    <w:rsid w:val="0030674C"/>
    <w:rsid w:val="00306FA1"/>
    <w:rsid w:val="0049414A"/>
    <w:rsid w:val="004A78A8"/>
    <w:rsid w:val="004B00A4"/>
    <w:rsid w:val="004F39C6"/>
    <w:rsid w:val="006D065B"/>
    <w:rsid w:val="007E5CED"/>
    <w:rsid w:val="00806F6E"/>
    <w:rsid w:val="00865803"/>
    <w:rsid w:val="008F1690"/>
    <w:rsid w:val="0090393C"/>
    <w:rsid w:val="00912461"/>
    <w:rsid w:val="009C1A2B"/>
    <w:rsid w:val="00A21908"/>
    <w:rsid w:val="00B0182A"/>
    <w:rsid w:val="00B97916"/>
    <w:rsid w:val="00C245CD"/>
    <w:rsid w:val="00D04421"/>
    <w:rsid w:val="00DB1E47"/>
    <w:rsid w:val="00E43F23"/>
    <w:rsid w:val="00EC12E9"/>
    <w:rsid w:val="00F1071A"/>
    <w:rsid w:val="00F349FC"/>
    <w:rsid w:val="00F56DAC"/>
    <w:rsid w:val="00FA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06F6E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06F6E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e de jong</dc:creator>
  <cp:keywords/>
  <dc:description/>
  <cp:lastModifiedBy>G.M. de Jong</cp:lastModifiedBy>
  <cp:revision>14</cp:revision>
  <cp:lastPrinted>2016-10-20T07:04:00Z</cp:lastPrinted>
  <dcterms:created xsi:type="dcterms:W3CDTF">2016-09-22T14:25:00Z</dcterms:created>
  <dcterms:modified xsi:type="dcterms:W3CDTF">2016-11-04T14:10:00Z</dcterms:modified>
</cp:coreProperties>
</file>